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902A7" w14:textId="3386E6BC" w:rsidR="00A455B3" w:rsidRPr="00A455B3" w:rsidRDefault="00A455B3" w:rsidP="0064798B">
      <w:pPr>
        <w:spacing w:line="360" w:lineRule="auto"/>
        <w:rPr>
          <w:rFonts w:ascii="Times New Roman" w:hAnsi="Times New Roman" w:cs="Times New Roman"/>
          <w:b/>
          <w:sz w:val="32"/>
          <w:lang w:val="en-US"/>
        </w:rPr>
      </w:pPr>
      <w:r w:rsidRPr="00A455B3">
        <w:rPr>
          <w:rFonts w:ascii="Times New Roman" w:hAnsi="Times New Roman" w:cs="Times New Roman"/>
          <w:b/>
          <w:sz w:val="32"/>
          <w:lang w:val="en-US"/>
        </w:rPr>
        <w:t xml:space="preserve">Supplementary </w:t>
      </w:r>
      <w:r w:rsidR="00246F04">
        <w:rPr>
          <w:rFonts w:ascii="Times New Roman" w:hAnsi="Times New Roman" w:cs="Times New Roman"/>
          <w:b/>
          <w:sz w:val="32"/>
          <w:lang w:val="en-US"/>
        </w:rPr>
        <w:t>Information</w:t>
      </w:r>
      <w:r>
        <w:rPr>
          <w:rFonts w:ascii="Times New Roman" w:hAnsi="Times New Roman" w:cs="Times New Roman"/>
          <w:b/>
          <w:sz w:val="32"/>
          <w:lang w:val="en-US"/>
        </w:rPr>
        <w:t xml:space="preserve"> for:</w:t>
      </w:r>
    </w:p>
    <w:p w14:paraId="26E7A61F" w14:textId="77777777" w:rsidR="00A455B3" w:rsidRPr="00A455B3" w:rsidRDefault="00A455B3" w:rsidP="0064798B">
      <w:pPr>
        <w:spacing w:line="360" w:lineRule="auto"/>
        <w:rPr>
          <w:b/>
          <w:lang w:val="en-US"/>
        </w:rPr>
      </w:pPr>
    </w:p>
    <w:p w14:paraId="17082ED3" w14:textId="07DE6024" w:rsidR="00E740F0" w:rsidRPr="00DD6D61" w:rsidRDefault="00AC1101" w:rsidP="00AC1101">
      <w:pPr>
        <w:pStyle w:val="Title"/>
        <w:pBdr>
          <w:bottom w:val="none" w:sz="0" w:space="0" w:color="auto"/>
        </w:pBd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DD6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tribu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diversity</w:t>
      </w:r>
      <w:r w:rsidRPr="00DD6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fish species exposed to artisanal fishery along </w:t>
      </w:r>
      <w:r w:rsidRPr="00DD6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udanese Red Sea coa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bookmarkStart w:id="0" w:name="_GoBack"/>
      <w:bookmarkEnd w:id="0"/>
      <w:r w:rsidR="00E740F0" w:rsidRPr="00DD6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6503359" w14:textId="77777777" w:rsidR="00A455B3" w:rsidRPr="00A455B3" w:rsidRDefault="00A455B3" w:rsidP="0064798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0894E0" w14:textId="77777777" w:rsidR="0064798B" w:rsidRPr="00E232DD" w:rsidRDefault="0064798B" w:rsidP="0064798B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E232DD">
        <w:rPr>
          <w:rFonts w:ascii="Times New Roman" w:hAnsi="Times New Roman" w:cs="Times New Roman"/>
          <w:b/>
        </w:rPr>
        <w:t>By</w:t>
      </w:r>
      <w:r w:rsidRPr="00E232DD">
        <w:rPr>
          <w:rFonts w:ascii="Times New Roman" w:hAnsi="Times New Roman" w:cs="Times New Roman"/>
        </w:rPr>
        <w:t>: Erik Olsen</w:t>
      </w:r>
      <w:r w:rsidRPr="00E232DD">
        <w:rPr>
          <w:rFonts w:ascii="Times New Roman" w:hAnsi="Times New Roman" w:cs="Times New Roman"/>
          <w:vertAlign w:val="superscript"/>
        </w:rPr>
        <w:t>1*</w:t>
      </w:r>
      <w:r w:rsidRPr="00E232DD">
        <w:rPr>
          <w:rFonts w:ascii="Times New Roman" w:hAnsi="Times New Roman" w:cs="Times New Roman"/>
        </w:rPr>
        <w:t xml:space="preserve">, </w:t>
      </w:r>
      <w:proofErr w:type="spellStart"/>
      <w:r w:rsidRPr="00E232DD">
        <w:rPr>
          <w:rFonts w:ascii="Times New Roman" w:hAnsi="Times New Roman" w:cs="Times New Roman"/>
        </w:rPr>
        <w:t>Bjørn</w:t>
      </w:r>
      <w:proofErr w:type="spellEnd"/>
      <w:r w:rsidRPr="00E232DD">
        <w:rPr>
          <w:rFonts w:ascii="Times New Roman" w:hAnsi="Times New Roman" w:cs="Times New Roman"/>
        </w:rPr>
        <w:t xml:space="preserve"> Erik Axelsen</w:t>
      </w:r>
      <w:r w:rsidRPr="00E232DD">
        <w:rPr>
          <w:rFonts w:ascii="Times New Roman" w:hAnsi="Times New Roman" w:cs="Times New Roman"/>
          <w:vertAlign w:val="superscript"/>
        </w:rPr>
        <w:t>1</w:t>
      </w:r>
      <w:r w:rsidRPr="00E232DD">
        <w:rPr>
          <w:rFonts w:ascii="Times New Roman" w:hAnsi="Times New Roman" w:cs="Times New Roman"/>
        </w:rPr>
        <w:t>, Even Moland</w:t>
      </w:r>
      <w:r w:rsidRPr="00E232D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E232DD">
        <w:rPr>
          <w:rFonts w:ascii="Times New Roman" w:hAnsi="Times New Roman" w:cs="Times New Roman"/>
        </w:rPr>
        <w:t>, Anne Christine Utne</w:t>
      </w:r>
      <w:r>
        <w:rPr>
          <w:rFonts w:ascii="Times New Roman" w:hAnsi="Times New Roman" w:cs="Times New Roman"/>
        </w:rPr>
        <w:t>-</w:t>
      </w:r>
      <w:r w:rsidRPr="00E232DD">
        <w:rPr>
          <w:rFonts w:ascii="Times New Roman" w:hAnsi="Times New Roman" w:cs="Times New Roman"/>
        </w:rPr>
        <w:t>Palm</w:t>
      </w:r>
      <w:r w:rsidRPr="00E232DD">
        <w:rPr>
          <w:rFonts w:ascii="Times New Roman" w:hAnsi="Times New Roman" w:cs="Times New Roman"/>
          <w:vertAlign w:val="superscript"/>
        </w:rPr>
        <w:t>1</w:t>
      </w:r>
      <w:r w:rsidRPr="00E232DD">
        <w:rPr>
          <w:rFonts w:ascii="Times New Roman" w:hAnsi="Times New Roman" w:cs="Times New Roman"/>
        </w:rPr>
        <w:t xml:space="preserve">, </w:t>
      </w:r>
      <w:proofErr w:type="spellStart"/>
      <w:r w:rsidRPr="00E232DD">
        <w:rPr>
          <w:rFonts w:ascii="Times New Roman" w:hAnsi="Times New Roman" w:cs="Times New Roman"/>
        </w:rPr>
        <w:t>Elamin</w:t>
      </w:r>
      <w:proofErr w:type="spellEnd"/>
      <w:r w:rsidRPr="00E232DD">
        <w:rPr>
          <w:rFonts w:ascii="Times New Roman" w:hAnsi="Times New Roman" w:cs="Times New Roman"/>
        </w:rPr>
        <w:t xml:space="preserve"> Mohammed Elami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ota</w:t>
      </w:r>
      <w:r w:rsidRPr="00E232D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s</w:t>
      </w:r>
      <w:r w:rsidRPr="00E232DD">
        <w:rPr>
          <w:rFonts w:ascii="Times New Roman" w:hAnsi="Times New Roman" w:cs="Times New Roman"/>
        </w:rPr>
        <w:t>im</w:t>
      </w:r>
      <w:proofErr w:type="spellEnd"/>
      <w:r>
        <w:rPr>
          <w:rFonts w:ascii="Times New Roman" w:hAnsi="Times New Roman" w:cs="Times New Roman"/>
        </w:rPr>
        <w:t xml:space="preserve"> Ali Mu</w:t>
      </w:r>
      <w:r w:rsidRPr="00E232DD">
        <w:rPr>
          <w:rFonts w:ascii="Times New Roman" w:hAnsi="Times New Roman" w:cs="Times New Roman"/>
        </w:rPr>
        <w:t>khtar</w:t>
      </w:r>
      <w:r>
        <w:rPr>
          <w:rFonts w:ascii="Times New Roman" w:hAnsi="Times New Roman" w:cs="Times New Roman"/>
          <w:vertAlign w:val="superscript"/>
        </w:rPr>
        <w:t>3</w:t>
      </w:r>
      <w:r w:rsidRPr="00E232D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del Mohamed Sale</w:t>
      </w:r>
      <w:r w:rsidRPr="00E232D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perscript"/>
        </w:rPr>
        <w:t>4</w:t>
      </w:r>
      <w:r w:rsidRPr="00E232DD">
        <w:rPr>
          <w:rFonts w:ascii="Times New Roman" w:hAnsi="Times New Roman" w:cs="Times New Roman"/>
        </w:rPr>
        <w:t xml:space="preserve">, </w:t>
      </w:r>
      <w:proofErr w:type="spellStart"/>
      <w:r w:rsidRPr="00E232DD">
        <w:rPr>
          <w:rFonts w:ascii="Times New Roman" w:hAnsi="Times New Roman" w:cs="Times New Roman"/>
        </w:rPr>
        <w:t>Sheikheldin</w:t>
      </w:r>
      <w:proofErr w:type="spellEnd"/>
      <w:r w:rsidRPr="00E232DD">
        <w:rPr>
          <w:rFonts w:ascii="Times New Roman" w:hAnsi="Times New Roman" w:cs="Times New Roman"/>
        </w:rPr>
        <w:t xml:space="preserve"> Mohamed Elamin</w:t>
      </w:r>
      <w:r>
        <w:rPr>
          <w:rFonts w:ascii="Times New Roman" w:hAnsi="Times New Roman" w:cs="Times New Roman"/>
          <w:vertAlign w:val="superscript"/>
        </w:rPr>
        <w:t>4</w:t>
      </w:r>
      <w:r w:rsidRPr="00E232D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ohamed </w:t>
      </w:r>
      <w:proofErr w:type="spellStart"/>
      <w:r>
        <w:rPr>
          <w:rFonts w:ascii="Times New Roman" w:hAnsi="Times New Roman" w:cs="Times New Roman"/>
        </w:rPr>
        <w:t>Abdelhamee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232DD">
        <w:rPr>
          <w:rFonts w:ascii="Times New Roman" w:hAnsi="Times New Roman" w:cs="Times New Roman"/>
        </w:rPr>
        <w:t>Iragi</w:t>
      </w:r>
      <w:r>
        <w:rPr>
          <w:rFonts w:ascii="Times New Roman" w:hAnsi="Times New Roman" w:cs="Times New Roman"/>
          <w:vertAlign w:val="superscript"/>
        </w:rPr>
        <w:t>5</w:t>
      </w:r>
      <w:r w:rsidRPr="00E232DD">
        <w:rPr>
          <w:rFonts w:ascii="Times New Roman" w:hAnsi="Times New Roman" w:cs="Times New Roman"/>
        </w:rPr>
        <w:t xml:space="preserve">, </w:t>
      </w:r>
      <w:r w:rsidRPr="007B0BA2">
        <w:rPr>
          <w:rFonts w:ascii="Times New Roman" w:hAnsi="Times New Roman" w:cs="Times New Roman"/>
        </w:rPr>
        <w:t xml:space="preserve">Said </w:t>
      </w:r>
      <w:proofErr w:type="spellStart"/>
      <w:r w:rsidRPr="007B0BA2">
        <w:rPr>
          <w:rFonts w:ascii="Times New Roman" w:hAnsi="Times New Roman" w:cs="Times New Roman"/>
        </w:rPr>
        <w:t>Gumaa</w:t>
      </w:r>
      <w:proofErr w:type="spellEnd"/>
      <w:r w:rsidRPr="007B0BA2">
        <w:rPr>
          <w:rFonts w:ascii="Times New Roman" w:hAnsi="Times New Roman" w:cs="Times New Roman"/>
        </w:rPr>
        <w:t xml:space="preserve"> </w:t>
      </w:r>
      <w:proofErr w:type="spellStart"/>
      <w:r w:rsidRPr="007B0BA2">
        <w:rPr>
          <w:rFonts w:ascii="Times New Roman" w:hAnsi="Times New Roman" w:cs="Times New Roman"/>
        </w:rPr>
        <w:t>Fadul</w:t>
      </w:r>
      <w:proofErr w:type="spellEnd"/>
      <w:r w:rsidRPr="007B0BA2">
        <w:rPr>
          <w:rFonts w:ascii="Times New Roman" w:hAnsi="Times New Roman" w:cs="Times New Roman"/>
        </w:rPr>
        <w:t xml:space="preserve"> Gumaa</w:t>
      </w:r>
      <w:r>
        <w:rPr>
          <w:rFonts w:ascii="Times New Roman" w:hAnsi="Times New Roman" w:cs="Times New Roman"/>
          <w:vertAlign w:val="superscript"/>
        </w:rPr>
        <w:t>5</w:t>
      </w:r>
    </w:p>
    <w:p w14:paraId="70445354" w14:textId="77777777" w:rsidR="0064798B" w:rsidRPr="00E232DD" w:rsidRDefault="0064798B" w:rsidP="0064798B">
      <w:pPr>
        <w:spacing w:line="360" w:lineRule="auto"/>
        <w:rPr>
          <w:rFonts w:ascii="Times New Roman" w:hAnsi="Times New Roman" w:cs="Times New Roman"/>
        </w:rPr>
      </w:pPr>
    </w:p>
    <w:p w14:paraId="083DA465" w14:textId="77777777" w:rsidR="0064798B" w:rsidRDefault="0064798B" w:rsidP="0064798B">
      <w:pPr>
        <w:spacing w:line="360" w:lineRule="auto"/>
        <w:rPr>
          <w:rFonts w:ascii="Times New Roman" w:hAnsi="Times New Roman" w:cs="Times New Roman"/>
          <w:b/>
        </w:rPr>
      </w:pPr>
    </w:p>
    <w:p w14:paraId="3FD8794E" w14:textId="77777777" w:rsidR="0064798B" w:rsidRDefault="0064798B" w:rsidP="0064798B">
      <w:pPr>
        <w:spacing w:line="360" w:lineRule="auto"/>
        <w:rPr>
          <w:rFonts w:ascii="Times New Roman" w:hAnsi="Times New Roman" w:cs="Times New Roman"/>
          <w:b/>
        </w:rPr>
      </w:pPr>
    </w:p>
    <w:p w14:paraId="6EB26B2B" w14:textId="77777777" w:rsidR="0064798B" w:rsidRPr="00E232DD" w:rsidRDefault="0064798B" w:rsidP="0064798B">
      <w:pPr>
        <w:spacing w:line="360" w:lineRule="auto"/>
        <w:rPr>
          <w:rFonts w:ascii="Times New Roman" w:hAnsi="Times New Roman" w:cs="Times New Roman"/>
        </w:rPr>
      </w:pPr>
      <w:r w:rsidRPr="00E232DD">
        <w:rPr>
          <w:rFonts w:ascii="Times New Roman" w:hAnsi="Times New Roman" w:cs="Times New Roman"/>
          <w:b/>
        </w:rPr>
        <w:t>Affiliations</w:t>
      </w:r>
      <w:r w:rsidRPr="00E232DD">
        <w:rPr>
          <w:rFonts w:ascii="Times New Roman" w:hAnsi="Times New Roman" w:cs="Times New Roman"/>
        </w:rPr>
        <w:t>:</w:t>
      </w:r>
    </w:p>
    <w:p w14:paraId="4DC6358D" w14:textId="77777777" w:rsidR="0064798B" w:rsidRDefault="0064798B" w:rsidP="006479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232DD">
        <w:rPr>
          <w:rFonts w:ascii="Times New Roman" w:hAnsi="Times New Roman" w:cs="Times New Roman"/>
        </w:rPr>
        <w:t>Institute of Marine Research, P</w:t>
      </w:r>
      <w:r>
        <w:rPr>
          <w:rFonts w:ascii="Times New Roman" w:hAnsi="Times New Roman" w:cs="Times New Roman"/>
        </w:rPr>
        <w:t xml:space="preserve">.O. </w:t>
      </w:r>
      <w:r w:rsidRPr="00E232D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ox</w:t>
      </w:r>
      <w:r w:rsidRPr="00E232DD">
        <w:rPr>
          <w:rFonts w:ascii="Times New Roman" w:hAnsi="Times New Roman" w:cs="Times New Roman"/>
        </w:rPr>
        <w:t xml:space="preserve"> 1870 </w:t>
      </w:r>
      <w:proofErr w:type="spellStart"/>
      <w:r w:rsidRPr="00E232DD">
        <w:rPr>
          <w:rFonts w:ascii="Times New Roman" w:hAnsi="Times New Roman" w:cs="Times New Roman"/>
        </w:rPr>
        <w:t>Nordnes</w:t>
      </w:r>
      <w:proofErr w:type="spellEnd"/>
      <w:r w:rsidRPr="00E232DD">
        <w:rPr>
          <w:rFonts w:ascii="Times New Roman" w:hAnsi="Times New Roman" w:cs="Times New Roman"/>
        </w:rPr>
        <w:t>, N-5817 Bergen, Norway</w:t>
      </w:r>
    </w:p>
    <w:p w14:paraId="48012F79" w14:textId="77777777" w:rsidR="0064798B" w:rsidRDefault="0064798B" w:rsidP="006479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B0BA2">
        <w:rPr>
          <w:rFonts w:ascii="Times New Roman" w:hAnsi="Times New Roman" w:cs="Times New Roman"/>
        </w:rPr>
        <w:t xml:space="preserve">Department of Natural Sciences, University of </w:t>
      </w:r>
      <w:proofErr w:type="spellStart"/>
      <w:r w:rsidRPr="007B0BA2">
        <w:rPr>
          <w:rFonts w:ascii="Times New Roman" w:hAnsi="Times New Roman" w:cs="Times New Roman"/>
        </w:rPr>
        <w:t>Agder</w:t>
      </w:r>
      <w:proofErr w:type="spellEnd"/>
      <w:r w:rsidRPr="007B0BA2">
        <w:rPr>
          <w:rFonts w:ascii="Times New Roman" w:hAnsi="Times New Roman" w:cs="Times New Roman"/>
        </w:rPr>
        <w:t xml:space="preserve">, P.O. Box 422, </w:t>
      </w:r>
      <w:r>
        <w:rPr>
          <w:rFonts w:ascii="Times New Roman" w:hAnsi="Times New Roman" w:cs="Times New Roman"/>
        </w:rPr>
        <w:t>N-</w:t>
      </w:r>
      <w:r w:rsidRPr="007B0BA2">
        <w:rPr>
          <w:rFonts w:ascii="Times New Roman" w:hAnsi="Times New Roman" w:cs="Times New Roman"/>
        </w:rPr>
        <w:t>4604 Kristiansand, Norway</w:t>
      </w:r>
    </w:p>
    <w:p w14:paraId="70871935" w14:textId="77777777" w:rsidR="0064798B" w:rsidRDefault="0064798B" w:rsidP="006479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d Sea Fisheries Research Station, P.O. Box 730, Port Sudan, Red Sea State, Sudan</w:t>
      </w:r>
    </w:p>
    <w:p w14:paraId="09DF07CF" w14:textId="77777777" w:rsidR="0064798B" w:rsidRDefault="0064798B" w:rsidP="006479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culty of Marine Science and Fisheries, Red Sea State University, P.O. Box 24, Port Sudan, Red Sea State, Sudan</w:t>
      </w:r>
    </w:p>
    <w:p w14:paraId="4C3B45EC" w14:textId="77777777" w:rsidR="0064798B" w:rsidRPr="00E232DD" w:rsidRDefault="0064798B" w:rsidP="0064798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ine Fisheries Administration, Port Sudan, Red Sea State, Sudan</w:t>
      </w:r>
    </w:p>
    <w:p w14:paraId="5771C375" w14:textId="1D1CFC52" w:rsidR="00A455B3" w:rsidRPr="00A455B3" w:rsidRDefault="00A455B3" w:rsidP="002703B2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4264330D" w14:textId="77777777" w:rsidR="00A455B3" w:rsidRPr="00A455B3" w:rsidRDefault="00A455B3" w:rsidP="0064798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9074182" w14:textId="77777777" w:rsidR="00A455B3" w:rsidRPr="00A455B3" w:rsidRDefault="00A455B3" w:rsidP="0064798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68CC27" w14:textId="77777777" w:rsidR="00A455B3" w:rsidRPr="00A455B3" w:rsidRDefault="00A455B3" w:rsidP="0064798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D6CC949" w14:textId="6E66BF7E" w:rsidR="00A455B3" w:rsidRPr="00A455B3" w:rsidRDefault="00A455B3" w:rsidP="0064798B">
      <w:pPr>
        <w:spacing w:line="360" w:lineRule="auto"/>
        <w:rPr>
          <w:rFonts w:ascii="Times New Roman" w:hAnsi="Times New Roman" w:cs="Times New Roman"/>
          <w:lang w:val="en-US"/>
        </w:rPr>
      </w:pPr>
      <w:r w:rsidRPr="00A455B3">
        <w:rPr>
          <w:rFonts w:ascii="Times New Roman" w:hAnsi="Times New Roman" w:cs="Times New Roman"/>
          <w:lang w:val="en-US"/>
        </w:rPr>
        <w:t xml:space="preserve">*) corresponding author, e-mail: </w:t>
      </w:r>
      <w:hyperlink r:id="rId5" w:history="1">
        <w:r w:rsidRPr="00A455B3">
          <w:rPr>
            <w:rStyle w:val="Hyperlink"/>
            <w:rFonts w:ascii="Times New Roman" w:hAnsi="Times New Roman" w:cs="Times New Roman"/>
            <w:lang w:val="en-US"/>
          </w:rPr>
          <w:t>eriko@imr.no</w:t>
        </w:r>
      </w:hyperlink>
      <w:r w:rsidRPr="00A455B3">
        <w:rPr>
          <w:rFonts w:ascii="Times New Roman" w:hAnsi="Times New Roman" w:cs="Times New Roman"/>
          <w:lang w:val="en-US"/>
        </w:rPr>
        <w:t xml:space="preserve"> </w:t>
      </w:r>
    </w:p>
    <w:p w14:paraId="1172DC8D" w14:textId="77777777" w:rsidR="00A455B3" w:rsidRPr="00A455B3" w:rsidRDefault="00A455B3" w:rsidP="0064798B">
      <w:pPr>
        <w:spacing w:line="360" w:lineRule="auto"/>
        <w:rPr>
          <w:b/>
          <w:lang w:val="en-US"/>
        </w:rPr>
      </w:pPr>
    </w:p>
    <w:p w14:paraId="7E83B754" w14:textId="77777777" w:rsidR="00A455B3" w:rsidRPr="00A455B3" w:rsidRDefault="00A455B3" w:rsidP="0064798B">
      <w:pPr>
        <w:spacing w:line="360" w:lineRule="auto"/>
        <w:rPr>
          <w:lang w:val="en-US"/>
        </w:rPr>
      </w:pPr>
    </w:p>
    <w:p w14:paraId="1E1D14DE" w14:textId="2FF8FFF6" w:rsidR="00A455B3" w:rsidRPr="00A455B3" w:rsidRDefault="00A455B3" w:rsidP="0064798B">
      <w:pPr>
        <w:spacing w:line="360" w:lineRule="auto"/>
        <w:rPr>
          <w:lang w:val="en-US"/>
        </w:rPr>
      </w:pPr>
    </w:p>
    <w:p w14:paraId="7D00EA15" w14:textId="27211241" w:rsidR="00214C72" w:rsidRDefault="00214C72">
      <w:pPr>
        <w:rPr>
          <w:lang w:val="en-US"/>
        </w:rPr>
      </w:pPr>
      <w:r>
        <w:rPr>
          <w:lang w:val="en-US"/>
        </w:rPr>
        <w:br w:type="page"/>
      </w:r>
    </w:p>
    <w:p w14:paraId="3AC60D5F" w14:textId="3EF31CD2" w:rsidR="00214C72" w:rsidRPr="00E740F0" w:rsidRDefault="00E740F0" w:rsidP="00E740F0">
      <w:pPr>
        <w:pStyle w:val="Caption"/>
      </w:pPr>
      <w:r w:rsidRPr="00E740F0">
        <w:lastRenderedPageBreak/>
        <w:t xml:space="preserve">Table </w:t>
      </w:r>
      <w:r w:rsidRPr="00E740F0">
        <w:fldChar w:fldCharType="begin"/>
      </w:r>
      <w:r w:rsidRPr="00E740F0">
        <w:instrText xml:space="preserve"> SEQ Table \* ARABIC </w:instrText>
      </w:r>
      <w:r w:rsidRPr="00E740F0">
        <w:fldChar w:fldCharType="separate"/>
      </w:r>
      <w:r w:rsidR="008702AD">
        <w:rPr>
          <w:noProof/>
        </w:rPr>
        <w:t>1</w:t>
      </w:r>
      <w:r w:rsidRPr="00E740F0">
        <w:fldChar w:fldCharType="end"/>
      </w:r>
      <w:r w:rsidRPr="00E740F0">
        <w:t xml:space="preserve"> </w:t>
      </w:r>
      <w:r w:rsidR="00214C72" w:rsidRPr="00E740F0">
        <w:t>Output of zero-inflated G</w:t>
      </w:r>
      <w:r w:rsidR="00AF42B9" w:rsidRPr="00E740F0">
        <w:t>A</w:t>
      </w:r>
      <w:r w:rsidR="00214C72" w:rsidRPr="00E740F0">
        <w:t xml:space="preserve">M model analysis of biomass CPUE </w:t>
      </w:r>
      <w:r w:rsidR="007F116C" w:rsidRPr="00E740F0">
        <w:t xml:space="preserve">of </w:t>
      </w:r>
      <w:r w:rsidR="00F858A0">
        <w:t>traps (TB), handlines (HL) and gillnets (intercept)</w:t>
      </w:r>
      <w:r w:rsidR="007F116C" w:rsidRPr="00E740F0">
        <w:t xml:space="preserve"> </w:t>
      </w:r>
      <w:r w:rsidR="00214C72" w:rsidRPr="00E740F0">
        <w:t>as a function of depth, management area</w:t>
      </w:r>
      <w:r w:rsidR="00EE1D3F">
        <w:t xml:space="preserve">, </w:t>
      </w:r>
      <w:r w:rsidR="00214C72" w:rsidRPr="00E740F0">
        <w:t>survey</w:t>
      </w:r>
      <w:r w:rsidR="00EE1D3F">
        <w:t xml:space="preserve"> and fishing gear</w:t>
      </w:r>
      <w:r w:rsidR="00214C72" w:rsidRPr="00E740F0">
        <w:t>. Analysis done in R version 3.5.2 (Eggshell Igloo) using the ‘</w:t>
      </w:r>
      <w:proofErr w:type="spellStart"/>
      <w:r w:rsidR="00214C72" w:rsidRPr="00E740F0">
        <w:t>gamlss</w:t>
      </w:r>
      <w:proofErr w:type="spellEnd"/>
      <w:r w:rsidR="00214C72" w:rsidRPr="00E740F0">
        <w:t xml:space="preserve">’ package (see </w:t>
      </w:r>
      <w:hyperlink r:id="rId6" w:history="1">
        <w:r w:rsidR="00214C72" w:rsidRPr="00E740F0">
          <w:rPr>
            <w:rStyle w:val="Hyperlink"/>
            <w:color w:val="auto"/>
            <w:u w:val="none"/>
          </w:rPr>
          <w:t>www.gamlss.com</w:t>
        </w:r>
      </w:hyperlink>
      <w:r w:rsidR="00214C72" w:rsidRPr="00E740F0">
        <w:t xml:space="preserve"> for details)</w:t>
      </w:r>
    </w:p>
    <w:p w14:paraId="53C7B79B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******************************************************************</w:t>
      </w:r>
    </w:p>
    <w:p w14:paraId="2FDBA088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mily:  c("ZAGA", "Zero Adjusted GA") </w:t>
      </w:r>
    </w:p>
    <w:p w14:paraId="17AA587A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7D10F657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Call: 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gamlss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 xml:space="preserve">(formula =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CPUEw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 xml:space="preserve"> ~ depth + factor(id) + factor(survey) +  </w:t>
      </w:r>
    </w:p>
    <w:p w14:paraId="0EC76663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factor(gear), family = ZAGA, data = c2) </w:t>
      </w:r>
    </w:p>
    <w:p w14:paraId="12AFA455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7740057A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itting method: RS() </w:t>
      </w:r>
    </w:p>
    <w:p w14:paraId="6E1F06CA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37545BC2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3A50FC5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Mu link function:  log</w:t>
      </w:r>
    </w:p>
    <w:p w14:paraId="4FEE6249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Mu Coefficients:</w:t>
      </w:r>
    </w:p>
    <w:p w14:paraId="073D76F2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                 Estimate Std. Error t value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Pr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 xml:space="preserve">(&gt;|t|)    </w:t>
      </w:r>
    </w:p>
    <w:p w14:paraId="5C08CF05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(Intercept)           -1.183870   0.181345  -6.528 9.87e-11 ***</w:t>
      </w:r>
    </w:p>
    <w:p w14:paraId="58FAD9F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depth                  0.003163   0.002327   1.359 0.174344    </w:t>
      </w:r>
    </w:p>
    <w:p w14:paraId="2A89C3AF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id)2           -0.066567   0.149632  -0.445 0.656495    </w:t>
      </w:r>
    </w:p>
    <w:p w14:paraId="0224E552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id)3           -0.076983   0.202036  -0.381 0.703246    </w:t>
      </w:r>
    </w:p>
    <w:p w14:paraId="5C7E3EF9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id)4           -0.068939   0.202976  -0.340 0.734189    </w:t>
      </w:r>
    </w:p>
    <w:p w14:paraId="7242BB89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id)5           -0.513933   0.167731  -3.064 0.002233 ** </w:t>
      </w:r>
    </w:p>
    <w:p w14:paraId="052168E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id)6           -0.401688   0.162065  -2.479 0.013331 *  </w:t>
      </w:r>
    </w:p>
    <w:p w14:paraId="6DC1988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factor(id)7           -0.585171   0.164508  -3.557 0.000390 ***</w:t>
      </w:r>
    </w:p>
    <w:p w14:paraId="3704E7C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survey)2013002 -0.162780   0.095859  -1.698 0.089748 .  </w:t>
      </w:r>
    </w:p>
    <w:p w14:paraId="523D9A62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factor(survey)2013005 -0.224448   0.111011  -2.022 0.043418 *  </w:t>
      </w:r>
    </w:p>
    <w:p w14:paraId="2058858F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factor(gear)HL         0.775526   0.194477   3.988 7.08e-05 ***</w:t>
      </w:r>
    </w:p>
    <w:p w14:paraId="7F087E43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factor(gear)TB        -0.415457   0.108136  -3.842 0.000129 ***</w:t>
      </w:r>
    </w:p>
    <w:p w14:paraId="03E0BCD7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</w:t>
      </w:r>
    </w:p>
    <w:p w14:paraId="5FB9382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Signif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>. codes:  0 '***' 0.001 '**' 0.01 '*' 0.05 '.' 0.1 ' ' 1</w:t>
      </w:r>
    </w:p>
    <w:p w14:paraId="5FAD1FC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0FA880F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4E693B22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Sigma link function:  log</w:t>
      </w:r>
    </w:p>
    <w:p w14:paraId="360E5D4C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Sigma Coefficients:</w:t>
      </w:r>
    </w:p>
    <w:p w14:paraId="601DED32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      Estimate Std. Error t value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Pr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 xml:space="preserve">(&gt;|t|)    </w:t>
      </w:r>
    </w:p>
    <w:p w14:paraId="77218707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(Intercept)  0.08571    0.02157   3.974 7.49e-05 ***</w:t>
      </w:r>
    </w:p>
    <w:p w14:paraId="5C461F03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</w:t>
      </w:r>
    </w:p>
    <w:p w14:paraId="09209F85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Signif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>. codes:  0 '***' 0.001 '**' 0.01 '*' 0.05 '.' 0.1 ' ' 1</w:t>
      </w:r>
    </w:p>
    <w:p w14:paraId="4394543C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2C704E00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6B6D256C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Nu link function:  logit </w:t>
      </w:r>
    </w:p>
    <w:p w14:paraId="55418EC1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Nu Coefficients:</w:t>
      </w:r>
    </w:p>
    <w:p w14:paraId="4F0E58F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      Estimate Std. Error t value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Pr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 xml:space="preserve">(&gt;|t|)    </w:t>
      </w:r>
    </w:p>
    <w:p w14:paraId="7477767C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(Intercept) -0.74653    0.06204  -12.03   &lt;2e-16 ***</w:t>
      </w:r>
    </w:p>
    <w:p w14:paraId="260957D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</w:t>
      </w:r>
    </w:p>
    <w:p w14:paraId="4F7B1F5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  <w:proofErr w:type="spellStart"/>
      <w:r w:rsidRPr="00EE1D3F">
        <w:rPr>
          <w:rFonts w:ascii="Consolas" w:hAnsi="Consolas" w:cs="Consolas"/>
          <w:sz w:val="20"/>
          <w:szCs w:val="20"/>
          <w:lang w:val="en-US"/>
        </w:rPr>
        <w:t>Signif</w:t>
      </w:r>
      <w:proofErr w:type="spellEnd"/>
      <w:r w:rsidRPr="00EE1D3F">
        <w:rPr>
          <w:rFonts w:ascii="Consolas" w:hAnsi="Consolas" w:cs="Consolas"/>
          <w:sz w:val="20"/>
          <w:szCs w:val="20"/>
          <w:lang w:val="en-US"/>
        </w:rPr>
        <w:t>. codes:  0 '***' 0.001 '**' 0.01 '*' 0.05 '.' 0.1 ' ' 1</w:t>
      </w:r>
    </w:p>
    <w:p w14:paraId="416DC603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2B523B88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0CC28D1A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No. of observations in the fit:  1191 </w:t>
      </w:r>
    </w:p>
    <w:p w14:paraId="1EABD6D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Degrees of Freedom for the fit:  14</w:t>
      </w:r>
    </w:p>
    <w:p w14:paraId="415ED3DF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Residual Deg. of Freedom:  1177 </w:t>
      </w:r>
    </w:p>
    <w:p w14:paraId="6DF2E7F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                at cycle:  2 </w:t>
      </w:r>
    </w:p>
    <w:p w14:paraId="1AB96298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</w:t>
      </w:r>
    </w:p>
    <w:p w14:paraId="55082ADF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Global Deviance:     279.0767 </w:t>
      </w:r>
    </w:p>
    <w:p w14:paraId="35619C0E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      AIC:     307.0767 </w:t>
      </w:r>
    </w:p>
    <w:p w14:paraId="7CACA644" w14:textId="77777777" w:rsidR="00EE1D3F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 xml:space="preserve">##             SBC:     378.2324 </w:t>
      </w:r>
    </w:p>
    <w:p w14:paraId="6D8F88CC" w14:textId="06736F19" w:rsidR="007F116C" w:rsidRPr="00EE1D3F" w:rsidRDefault="00EE1D3F" w:rsidP="00EE1D3F">
      <w:pPr>
        <w:rPr>
          <w:rFonts w:ascii="Consolas" w:hAnsi="Consolas" w:cs="Consolas"/>
          <w:sz w:val="20"/>
          <w:szCs w:val="20"/>
          <w:lang w:val="en-US"/>
        </w:rPr>
      </w:pPr>
      <w:r w:rsidRPr="00EE1D3F">
        <w:rPr>
          <w:rFonts w:ascii="Consolas" w:hAnsi="Consolas" w:cs="Consolas"/>
          <w:sz w:val="20"/>
          <w:szCs w:val="20"/>
          <w:lang w:val="en-US"/>
        </w:rPr>
        <w:t>## ******************************************************************</w:t>
      </w:r>
    </w:p>
    <w:p w14:paraId="12742ADF" w14:textId="79209688" w:rsidR="00EE1D3F" w:rsidRDefault="008A5ABC" w:rsidP="00282AB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732C51E4" w14:textId="76CEDF28" w:rsidR="008A5ABC" w:rsidRDefault="008A5ABC" w:rsidP="008A5ABC">
      <w:pPr>
        <w:pStyle w:val="Caption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702AD">
        <w:rPr>
          <w:noProof/>
        </w:rPr>
        <w:t>2</w:t>
      </w:r>
      <w:r>
        <w:fldChar w:fldCharType="end"/>
      </w:r>
      <w:r>
        <w:t xml:space="preserve"> </w:t>
      </w:r>
      <w:r w:rsidRPr="00E740F0">
        <w:t xml:space="preserve">Output of zero-inflated GAM model analysis of </w:t>
      </w:r>
      <w:r>
        <w:t xml:space="preserve">species density (number of species </w:t>
      </w:r>
      <w:proofErr w:type="spellStart"/>
      <w:r>
        <w:t>pr</w:t>
      </w:r>
      <w:proofErr w:type="spellEnd"/>
      <w:r>
        <w:t xml:space="preserve"> hour of fishing) </w:t>
      </w:r>
      <w:r w:rsidRPr="00E740F0">
        <w:t xml:space="preserve"> </w:t>
      </w:r>
      <w:r>
        <w:t>for</w:t>
      </w:r>
      <w:r w:rsidRPr="00E740F0">
        <w:t xml:space="preserve"> traps as a function of depth, management area</w:t>
      </w:r>
      <w:r>
        <w:t xml:space="preserve"> and </w:t>
      </w:r>
      <w:r w:rsidRPr="00E740F0">
        <w:t>survey. Analysis done in R version 3.5.2 (Eggshell Igloo) using the ‘</w:t>
      </w:r>
      <w:proofErr w:type="spellStart"/>
      <w:r w:rsidRPr="00E740F0">
        <w:t>gamlss</w:t>
      </w:r>
      <w:proofErr w:type="spellEnd"/>
      <w:r w:rsidRPr="00E740F0">
        <w:t xml:space="preserve">’ package (see </w:t>
      </w:r>
      <w:hyperlink r:id="rId7" w:history="1">
        <w:r w:rsidRPr="00E740F0">
          <w:rPr>
            <w:rStyle w:val="Hyperlink"/>
            <w:color w:val="auto"/>
            <w:u w:val="none"/>
          </w:rPr>
          <w:t>www.gamlss.com</w:t>
        </w:r>
      </w:hyperlink>
      <w:r w:rsidRPr="00E740F0">
        <w:t xml:space="preserve"> for details)</w:t>
      </w:r>
    </w:p>
    <w:p w14:paraId="20BB689B" w14:textId="50A8B389" w:rsidR="008A5ABC" w:rsidRDefault="008A5ABC" w:rsidP="008A5ABC">
      <w:pPr>
        <w:rPr>
          <w:lang w:val="en-US"/>
        </w:rPr>
      </w:pPr>
    </w:p>
    <w:p w14:paraId="3BC2DC71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******************************************************************</w:t>
      </w:r>
    </w:p>
    <w:p w14:paraId="3D8FAF7F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Family:  c("ZAGA", "Zero Adjusted GA") </w:t>
      </w:r>
    </w:p>
    <w:p w14:paraId="4C4C69D0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2A841FC3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Call: 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gamlss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 xml:space="preserve">(formula =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Species_Hrs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 xml:space="preserve"> ~ depth + factor(area) +  </w:t>
      </w:r>
    </w:p>
    <w:p w14:paraId="29C35575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factor(survey), family = ZAGA, data =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spue.df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 xml:space="preserve">) </w:t>
      </w:r>
    </w:p>
    <w:p w14:paraId="45B22645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5E730AD1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Fitting method: RS() </w:t>
      </w:r>
    </w:p>
    <w:p w14:paraId="7E72E763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1923BDA6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0B2F4660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Mu link function:  log</w:t>
      </w:r>
    </w:p>
    <w:p w14:paraId="2FAB85C7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Mu Coefficients:</w:t>
      </w:r>
    </w:p>
    <w:p w14:paraId="6237DFE8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                  Estimate Std. Error  t value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Pr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 xml:space="preserve">(&gt;|t|)    </w:t>
      </w:r>
    </w:p>
    <w:p w14:paraId="1495C577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(Intercept)           -3.0456597  0.0282803 -107.695  &lt; 2e-16 ***</w:t>
      </w:r>
    </w:p>
    <w:p w14:paraId="50C51536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depth                  0.0003143  0.0003925    0.801 0.423536    </w:t>
      </w:r>
    </w:p>
    <w:p w14:paraId="33CB8E30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factor(area)2          0.0952550  0.0257799    3.695 0.000238 ***</w:t>
      </w:r>
    </w:p>
    <w:p w14:paraId="231A8B8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factor(area)3          0.1083585  0.0319608    3.390 0.000740 ***</w:t>
      </w:r>
    </w:p>
    <w:p w14:paraId="4C6857F8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factor(area)4          0.0834147  0.0390748    2.135 0.033148 *  </w:t>
      </w:r>
    </w:p>
    <w:p w14:paraId="5A03A454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factor(area)5          0.0540349  0.0296866    1.820 0.069184 .  </w:t>
      </w:r>
    </w:p>
    <w:p w14:paraId="58C3FF2F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factor(area)6         -0.0337542  0.0278053   -1.214 0.225200    </w:t>
      </w:r>
    </w:p>
    <w:p w14:paraId="722191A7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factor(area)7         -0.0464743  0.0294473   -1.578 0.114993    </w:t>
      </w:r>
    </w:p>
    <w:p w14:paraId="0CDD9CDF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factor(survey)2013002  0.2071281  0.0174699   11.856  &lt; 2e-16 ***</w:t>
      </w:r>
    </w:p>
    <w:p w14:paraId="2CD7CB63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factor(survey)2013005  0.2470968  0.0190004   13.005  &lt; 2e-16 ***</w:t>
      </w:r>
    </w:p>
    <w:p w14:paraId="6DA26D87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---</w:t>
      </w:r>
    </w:p>
    <w:p w14:paraId="0B50C8B6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Signif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>. codes:  0 '***' 0.001 '**' 0.01 '*' 0.05 '.' 0.1 ' ' 1</w:t>
      </w:r>
    </w:p>
    <w:p w14:paraId="35309A8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24A5E20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0ADDC380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Sigma link function:  log</w:t>
      </w:r>
    </w:p>
    <w:p w14:paraId="78A1B081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Sigma Coefficients:</w:t>
      </w:r>
    </w:p>
    <w:p w14:paraId="6DFD4F1A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      Estimate Std. Error t value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Pr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 xml:space="preserve">(&gt;|t|)    </w:t>
      </w:r>
    </w:p>
    <w:p w14:paraId="29D09D98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(Intercept) -1.66955    0.02708  -61.66   &lt;2e-16 ***</w:t>
      </w:r>
    </w:p>
    <w:p w14:paraId="433AA184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---</w:t>
      </w:r>
    </w:p>
    <w:p w14:paraId="3B5321D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Signif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>. codes:  0 '***' 0.001 '**' 0.01 '*' 0.05 '.' 0.1 ' ' 1</w:t>
      </w:r>
    </w:p>
    <w:p w14:paraId="7F46FE1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618F8EC7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5B654607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Nu link function:  logit </w:t>
      </w:r>
    </w:p>
    <w:p w14:paraId="573C5D4C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Nu Coefficients:</w:t>
      </w:r>
    </w:p>
    <w:p w14:paraId="41D415E2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      Estimate Std. Error t value </w:t>
      </w:r>
      <w:proofErr w:type="spellStart"/>
      <w:r w:rsidRPr="008A5ABC">
        <w:rPr>
          <w:rFonts w:ascii="Consolas" w:hAnsi="Consolas" w:cs="Consolas"/>
          <w:sz w:val="20"/>
          <w:szCs w:val="20"/>
          <w:lang w:val="en-US"/>
        </w:rPr>
        <w:t>Pr</w:t>
      </w:r>
      <w:proofErr w:type="spellEnd"/>
      <w:r w:rsidRPr="008A5ABC">
        <w:rPr>
          <w:rFonts w:ascii="Consolas" w:hAnsi="Consolas" w:cs="Consolas"/>
          <w:sz w:val="20"/>
          <w:szCs w:val="20"/>
          <w:lang w:val="en-US"/>
        </w:rPr>
        <w:t>(&gt;|t|)</w:t>
      </w:r>
    </w:p>
    <w:p w14:paraId="005860D0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(Intercept)    -16.2      129.2  -0.125      0.9</w:t>
      </w:r>
    </w:p>
    <w:p w14:paraId="5986B9A4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</w:t>
      </w:r>
    </w:p>
    <w:p w14:paraId="208CBD9F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------------------------------------------------------------------</w:t>
      </w:r>
    </w:p>
    <w:p w14:paraId="525333FC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No. of observations in the fit:  674 </w:t>
      </w:r>
    </w:p>
    <w:p w14:paraId="5CFE1F5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Degrees of Freedom for the fit:  12</w:t>
      </w:r>
    </w:p>
    <w:p w14:paraId="1C06244E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Residual Deg. of Freedom:  662 </w:t>
      </w:r>
    </w:p>
    <w:p w14:paraId="32AB7EEE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                at cycle:  2 </w:t>
      </w:r>
    </w:p>
    <w:p w14:paraId="78314BF2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</w:t>
      </w:r>
    </w:p>
    <w:p w14:paraId="163B7ACD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Global Deviance:     -4185.753 </w:t>
      </w:r>
    </w:p>
    <w:p w14:paraId="02E2D5EE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      AIC:     -4161.753 </w:t>
      </w:r>
    </w:p>
    <w:p w14:paraId="5335BB90" w14:textId="77777777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 xml:space="preserve">##             SBC:     -4107.594 </w:t>
      </w:r>
    </w:p>
    <w:p w14:paraId="72FC7592" w14:textId="4F6974AE" w:rsidR="008A5ABC" w:rsidRPr="008A5ABC" w:rsidRDefault="008A5ABC" w:rsidP="008A5ABC">
      <w:pPr>
        <w:rPr>
          <w:rFonts w:ascii="Consolas" w:hAnsi="Consolas" w:cs="Consolas"/>
          <w:sz w:val="20"/>
          <w:szCs w:val="20"/>
          <w:lang w:val="en-US"/>
        </w:rPr>
      </w:pPr>
      <w:r w:rsidRPr="008A5ABC">
        <w:rPr>
          <w:rFonts w:ascii="Consolas" w:hAnsi="Consolas" w:cs="Consolas"/>
          <w:sz w:val="20"/>
          <w:szCs w:val="20"/>
          <w:lang w:val="en-US"/>
        </w:rPr>
        <w:t>## ******************************************************************</w:t>
      </w:r>
    </w:p>
    <w:p w14:paraId="3CADD9F3" w14:textId="723BD7AA" w:rsidR="008A5ABC" w:rsidRPr="00214C72" w:rsidRDefault="008A5ABC" w:rsidP="008A5ABC">
      <w:pPr>
        <w:pStyle w:val="Caption"/>
      </w:pPr>
    </w:p>
    <w:p w14:paraId="21B4DC43" w14:textId="19CA70F0" w:rsidR="00E740F0" w:rsidRPr="008A5ABC" w:rsidRDefault="00E740F0" w:rsidP="00EE6365">
      <w:pPr>
        <w:rPr>
          <w:rFonts w:ascii="Consolas" w:eastAsia="Times New Roman" w:hAnsi="Consolas" w:cs="Consolas"/>
          <w:color w:val="000000"/>
          <w:sz w:val="18"/>
          <w:szCs w:val="18"/>
          <w:lang w:val="en-US"/>
        </w:rPr>
      </w:pPr>
    </w:p>
    <w:p w14:paraId="171F7790" w14:textId="2D3A8EA1" w:rsidR="00EE1D3F" w:rsidRDefault="00EE1D3F" w:rsidP="00EE1D3F">
      <w:pPr>
        <w:rPr>
          <w:lang w:val="en-US"/>
        </w:rPr>
      </w:pPr>
    </w:p>
    <w:p w14:paraId="3A7E7C9F" w14:textId="0F0E5AD6" w:rsidR="00EE1D3F" w:rsidRPr="00EE1D3F" w:rsidRDefault="006537EA" w:rsidP="00EE1D3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BF75B8" wp14:editId="14400BA4">
            <wp:extent cx="5756910" cy="57569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el_ac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E07D0" w14:textId="00FDC58F" w:rsidR="007F116C" w:rsidRDefault="00312ACE" w:rsidP="00312AC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702AD">
        <w:rPr>
          <w:noProof/>
        </w:rPr>
        <w:t>1</w:t>
      </w:r>
      <w:r>
        <w:fldChar w:fldCharType="end"/>
      </w:r>
      <w:r>
        <w:t xml:space="preserve"> CPUE of traps grouped by the diel activity of the fish caught by management area and survey. </w:t>
      </w:r>
    </w:p>
    <w:p w14:paraId="696666F3" w14:textId="18885B69" w:rsidR="00312ACE" w:rsidRDefault="00312ACE" w:rsidP="00312ACE">
      <w:pPr>
        <w:rPr>
          <w:lang w:val="en-US"/>
        </w:rPr>
      </w:pPr>
    </w:p>
    <w:p w14:paraId="42278A89" w14:textId="55DC29C6" w:rsidR="00312ACE" w:rsidRDefault="006537EA" w:rsidP="00312AC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3B7A47" wp14:editId="0BD6F34B">
            <wp:extent cx="5756910" cy="57569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egariousnes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026BD" w14:textId="7CABF01D" w:rsidR="00312ACE" w:rsidRDefault="00312ACE" w:rsidP="00312AC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702AD">
        <w:rPr>
          <w:noProof/>
        </w:rPr>
        <w:t>2</w:t>
      </w:r>
      <w:r>
        <w:fldChar w:fldCharType="end"/>
      </w:r>
      <w:r>
        <w:t xml:space="preserve"> CPUE of traps grouped by the gregariousness (1:solitary to 3: schooling) of the fish caught by management area and survey. </w:t>
      </w:r>
    </w:p>
    <w:p w14:paraId="5503DCB1" w14:textId="6DB9FA9C" w:rsidR="00312ACE" w:rsidRPr="00312ACE" w:rsidRDefault="00312ACE" w:rsidP="00312ACE">
      <w:pPr>
        <w:pStyle w:val="Caption"/>
      </w:pPr>
    </w:p>
    <w:sectPr w:rsidR="00312ACE" w:rsidRPr="00312ACE" w:rsidSect="00B03B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BF445C"/>
    <w:multiLevelType w:val="hybridMultilevel"/>
    <w:tmpl w:val="194A90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5B3"/>
    <w:rsid w:val="00214C72"/>
    <w:rsid w:val="00246F04"/>
    <w:rsid w:val="002703B2"/>
    <w:rsid w:val="00282AB4"/>
    <w:rsid w:val="00312ACE"/>
    <w:rsid w:val="00324FFF"/>
    <w:rsid w:val="004F0F8E"/>
    <w:rsid w:val="004F3C14"/>
    <w:rsid w:val="005150EA"/>
    <w:rsid w:val="0064798B"/>
    <w:rsid w:val="006537EA"/>
    <w:rsid w:val="007F116C"/>
    <w:rsid w:val="008702AD"/>
    <w:rsid w:val="008A5ABC"/>
    <w:rsid w:val="008C1FC0"/>
    <w:rsid w:val="00A455B3"/>
    <w:rsid w:val="00AC1101"/>
    <w:rsid w:val="00AF42B9"/>
    <w:rsid w:val="00B03B36"/>
    <w:rsid w:val="00C43544"/>
    <w:rsid w:val="00D11E35"/>
    <w:rsid w:val="00E234AE"/>
    <w:rsid w:val="00E740F0"/>
    <w:rsid w:val="00EE1D3F"/>
    <w:rsid w:val="00EE6365"/>
    <w:rsid w:val="00F8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9FDE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40F0"/>
    <w:pPr>
      <w:spacing w:after="200"/>
    </w:pPr>
    <w:rPr>
      <w:rFonts w:ascii="Times New Roman" w:eastAsiaTheme="minorEastAsia" w:hAnsi="Times New Roman" w:cs="Times New Roman"/>
      <w:bCs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455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455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A455B3"/>
    <w:pPr>
      <w:ind w:left="720"/>
      <w:contextualSpacing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A455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14C7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3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3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gamlss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amlss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eriko@imr.no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Erik</dc:creator>
  <cp:keywords/>
  <dc:description/>
  <cp:lastModifiedBy>Olsen, Erik</cp:lastModifiedBy>
  <cp:revision>7</cp:revision>
  <dcterms:created xsi:type="dcterms:W3CDTF">2019-08-23T15:21:00Z</dcterms:created>
  <dcterms:modified xsi:type="dcterms:W3CDTF">2019-09-09T18:23:00Z</dcterms:modified>
</cp:coreProperties>
</file>